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pPr w:leftFromText="180" w:rightFromText="180" w:horzAnchor="margin" w:tblpY="670"/>
        <w:tblW w:w="0" w:type="auto"/>
        <w:tblLook w:val="04A0" w:firstRow="1" w:lastRow="0" w:firstColumn="1" w:lastColumn="0" w:noHBand="0" w:noVBand="1"/>
      </w:tblPr>
      <w:tblGrid>
        <w:gridCol w:w="1482"/>
        <w:gridCol w:w="3334"/>
        <w:gridCol w:w="1941"/>
        <w:gridCol w:w="1126"/>
        <w:gridCol w:w="1143"/>
      </w:tblGrid>
      <w:tr w:rsidRPr="00E6732F" w:rsidR="5EE9C2B1" w:rsidTr="7D73FBA5" w14:paraId="430BBC1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5EE9C2B1" w14:paraId="7D071817" w14:textId="75251780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>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5EE9C2B1" w14:paraId="5CF246F8" w14:textId="7AE59332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>Set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5EE9C2B1" w14:paraId="27F84A14" w14:textId="05EC6C80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>Study desig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66BA6F86" w14:textId="118F0B11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eastAsiaTheme="majorEastAsia"/>
              </w:rPr>
            </w:pPr>
            <w:r w:rsidRPr="00E6732F">
              <w:rPr>
                <w:rFonts w:ascii="Arial" w:hAnsi="Arial" w:cs="Arial" w:eastAsiaTheme="majorEastAsia"/>
              </w:rPr>
              <w:t xml:space="preserve">Study </w:t>
            </w:r>
            <w:proofErr w:type="spellStart"/>
            <w:r w:rsidRPr="00E6732F" w:rsidR="002812EE">
              <w:rPr>
                <w:rFonts w:ascii="Arial" w:hAnsi="Arial" w:cs="Arial" w:eastAsiaTheme="majorEastAsia"/>
              </w:rPr>
              <w:t>perio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42E3E9DA" w14:textId="4EDA3E7F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r w:rsidRPr="00E6732F">
              <w:rPr>
                <w:rFonts w:ascii="Arial" w:hAnsi="Arial" w:eastAsia="Calibri" w:cs="Arial"/>
              </w:rPr>
              <w:t>Sample size</w:t>
            </w:r>
          </w:p>
        </w:tc>
      </w:tr>
      <w:tr w:rsidRPr="00E6732F" w:rsidR="5EE9C2B1" w:rsidTr="7D73FBA5" w14:paraId="1AC06F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5EE9C2B1" w14:paraId="05826F0D" w14:textId="75E6F034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 xml:space="preserve">2000 </w:t>
            </w:r>
            <w:proofErr w:type="spellStart"/>
            <w:r w:rsidRPr="00E6732F">
              <w:rPr>
                <w:rFonts w:ascii="Arial" w:hAnsi="Arial" w:eastAsia="Calibri" w:cs="Arial"/>
              </w:rPr>
              <w:t>Wu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2F0CAE5B" w14:textId="4883D21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lang w:val="en-US"/>
              </w:rPr>
            </w:pPr>
            <w:r w:rsidRPr="00E6732F">
              <w:rPr>
                <w:rFonts w:ascii="Arial" w:hAnsi="Arial" w:eastAsia="Calibri" w:cs="Arial"/>
                <w:lang w:val="en-US"/>
              </w:rPr>
              <w:t xml:space="preserve">Medical Laboratories, Muncie, IN and Gynecology Associates of </w:t>
            </w:r>
            <w:proofErr w:type="spellStart"/>
            <w:proofErr w:type="gramStart"/>
            <w:r w:rsidRPr="00E6732F">
              <w:rPr>
                <w:rFonts w:ascii="Arial" w:hAnsi="Arial" w:eastAsia="Calibri" w:cs="Arial"/>
                <w:lang w:val="en-US"/>
              </w:rPr>
              <w:t>Muncie,PC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3C55B11E" w14:textId="709A7AA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proofErr w:type="spellStart"/>
            <w:r w:rsidRPr="00E6732F">
              <w:rPr>
                <w:rFonts w:ascii="Arial" w:hAnsi="Arial" w:eastAsia="Calibri" w:cs="Arial"/>
              </w:rPr>
              <w:t>Prospective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</w:t>
            </w:r>
            <w:proofErr w:type="spellStart"/>
            <w:r w:rsidRPr="00E6732F">
              <w:rPr>
                <w:rFonts w:ascii="Arial" w:hAnsi="Arial" w:eastAsia="Calibri" w:cs="Arial"/>
              </w:rPr>
              <w:t>cohort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26B579B8" w14:textId="33AB1F4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r w:rsidRPr="00E6732F">
              <w:rPr>
                <w:rFonts w:ascii="Arial" w:hAnsi="Arial" w:eastAsia="Calibri" w:cs="Arial"/>
              </w:rPr>
              <w:t xml:space="preserve">12 </w:t>
            </w:r>
            <w:proofErr w:type="spellStart"/>
            <w:r w:rsidRPr="00E6732F">
              <w:rPr>
                <w:rFonts w:ascii="Arial" w:hAnsi="Arial" w:eastAsia="Calibri" w:cs="Arial"/>
              </w:rPr>
              <w:t>month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6EF051D5" w14:textId="7160463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>200</w:t>
            </w:r>
          </w:p>
        </w:tc>
      </w:tr>
      <w:tr w:rsidRPr="00E6732F" w:rsidR="5EE9C2B1" w:rsidTr="7D73FBA5" w14:paraId="19A66281" w14:textId="7777777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5EE9C2B1" w14:paraId="2227AE08" w14:textId="45F53274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 xml:space="preserve">2008 </w:t>
            </w:r>
            <w:proofErr w:type="spellStart"/>
            <w:r w:rsidRPr="00E6732F">
              <w:rPr>
                <w:rFonts w:ascii="Arial" w:hAnsi="Arial" w:eastAsia="Calibri" w:cs="Arial"/>
              </w:rPr>
              <w:t>Kipp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8E50AC" w:rsidR="5EE9C2B1" w:rsidP="7D73FBA5" w:rsidRDefault="7881493B" w14:paraId="003FED9E" w14:textId="17379BC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noProof w:val="0"/>
                <w:lang w:val="en-US"/>
              </w:rPr>
            </w:pPr>
            <w:r w:rsidRPr="7D73FBA5" w:rsidR="7D73FBA5">
              <w:rPr>
                <w:rFonts w:ascii="Arial" w:hAnsi="Arial" w:eastAsia="Calibri" w:cs="Arial"/>
                <w:noProof w:val="0"/>
                <w:lang w:val="en-US"/>
              </w:rPr>
              <w:t>Department of Laboratory Medicine and Pathology,</w:t>
            </w:r>
          </w:p>
          <w:p w:rsidRPr="008E50AC" w:rsidR="5EE9C2B1" w:rsidP="7D73FBA5" w:rsidRDefault="7881493B" w14:paraId="092010B4" w14:textId="04CA3AF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noProof w:val="0"/>
                <w:lang w:val="en-US"/>
              </w:rPr>
            </w:pPr>
            <w:r w:rsidRPr="7D73FBA5" w:rsidR="7D73FBA5">
              <w:rPr>
                <w:rFonts w:ascii="Arial" w:hAnsi="Arial" w:eastAsia="Calibri" w:cs="Arial"/>
                <w:noProof w:val="0"/>
                <w:lang w:val="en-US"/>
              </w:rPr>
              <w:t>Mayo Clinic, Rochester, Minneso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41C90F59" w14:textId="47406F2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proofErr w:type="spellStart"/>
            <w:r w:rsidRPr="00E6732F">
              <w:rPr>
                <w:rFonts w:ascii="Arial" w:hAnsi="Arial" w:eastAsia="Calibri" w:cs="Arial"/>
              </w:rPr>
              <w:t>Retrospective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</w:t>
            </w:r>
            <w:proofErr w:type="spellStart"/>
            <w:r w:rsidRPr="00E6732F">
              <w:rPr>
                <w:rFonts w:ascii="Arial" w:hAnsi="Arial" w:eastAsia="Calibri" w:cs="Arial"/>
              </w:rPr>
              <w:t>cohort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00E6732F" w14:paraId="1EEE59C6" w14:textId="1C2A803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r>
              <w:rPr>
                <w:rFonts w:ascii="Arial" w:hAnsi="Arial" w:eastAsia="Calibri" w:cs="Arial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6621A71F" w14:textId="2D9FE11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>139</w:t>
            </w:r>
          </w:p>
        </w:tc>
      </w:tr>
      <w:tr w:rsidRPr="00E6732F" w:rsidR="5EE9C2B1" w:rsidTr="7D73FBA5" w14:paraId="0D4AA6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5EE9C2B1" w14:paraId="33BE127A" w14:textId="4F297FD1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 xml:space="preserve">2015 </w:t>
            </w:r>
            <w:proofErr w:type="spellStart"/>
            <w:r w:rsidRPr="00E6732F">
              <w:rPr>
                <w:rFonts w:ascii="Arial" w:hAnsi="Arial" w:eastAsia="Calibri" w:cs="Arial"/>
              </w:rPr>
              <w:t>Abdelazim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8E50AC" w:rsidR="5EE9C2B1" w:rsidP="7D73FBA5" w:rsidRDefault="7881493B" w14:paraId="0CEA2C7F" w14:textId="50F46A21">
            <w:pPr>
              <w:pStyle w:val="Normale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Arial" w:cs="Arial"/>
                <w:noProof w:val="0"/>
                <w:color w:val="202124"/>
                <w:sz w:val="21"/>
                <w:szCs w:val="21"/>
                <w:lang w:val="en-US"/>
              </w:rPr>
            </w:pPr>
            <w:r w:rsidRPr="7D73FBA5" w:rsidR="7D73FBA5">
              <w:rPr>
                <w:rFonts w:ascii="Arial" w:hAnsi="Arial" w:eastAsia="Calibri" w:cs="Arial"/>
                <w:lang w:val="en-US"/>
              </w:rPr>
              <w:t>Gynecology clinics of Ahmadi Hospital Kuwait Oil Company (KOC).</w:t>
            </w:r>
            <w:r w:rsidRPr="7D73FBA5" w:rsidR="7D73FBA5">
              <w:rPr>
                <w:rFonts w:ascii="Arial" w:hAnsi="Arial" w:eastAsia="Calibri" w:cs="Arial"/>
                <w:noProof w:val="0"/>
                <w:lang w:val="en-US"/>
              </w:rPr>
              <w:t xml:space="preserve"> Ahmadi, Kuwai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43884E58" w14:textId="698C252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proofErr w:type="spellStart"/>
            <w:r w:rsidRPr="00E6732F">
              <w:rPr>
                <w:rFonts w:ascii="Arial" w:hAnsi="Arial" w:eastAsia="Calibri" w:cs="Arial"/>
              </w:rPr>
              <w:t>Prospective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</w:t>
            </w:r>
            <w:proofErr w:type="spellStart"/>
            <w:r w:rsidRPr="00E6732F">
              <w:rPr>
                <w:rFonts w:ascii="Arial" w:hAnsi="Arial" w:eastAsia="Calibri" w:cs="Arial"/>
              </w:rPr>
              <w:t>cohort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study</w:t>
            </w:r>
          </w:p>
          <w:p w:rsidRPr="00E6732F" w:rsidR="5EE9C2B1" w:rsidP="00E6732F" w:rsidRDefault="5EE9C2B1" w14:paraId="3D4A138A" w14:textId="278A287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1E91EEC3" w14:textId="407AEA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eastAsiaTheme="majorEastAsia"/>
              </w:rPr>
            </w:pPr>
            <w:r w:rsidRPr="00E6732F">
              <w:rPr>
                <w:rFonts w:ascii="Arial" w:hAnsi="Arial" w:eastAsia="Calibri" w:cs="Arial"/>
              </w:rPr>
              <w:t xml:space="preserve">24 </w:t>
            </w:r>
            <w:proofErr w:type="spellStart"/>
            <w:r w:rsidRPr="00E6732F">
              <w:rPr>
                <w:rFonts w:ascii="Arial" w:hAnsi="Arial" w:eastAsia="Calibri" w:cs="Arial"/>
              </w:rPr>
              <w:t>month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045894E5" w14:textId="468A5CB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>220</w:t>
            </w:r>
          </w:p>
        </w:tc>
      </w:tr>
      <w:tr w:rsidRPr="00E6732F" w:rsidR="5EE9C2B1" w:rsidTr="7D73FBA5" w14:paraId="1ECB171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4A52AA48" w14:textId="46B58FB6">
            <w:pPr>
              <w:spacing w:before="40" w:after="40"/>
              <w:jc w:val="both"/>
              <w:rPr>
                <w:rFonts w:ascii="Arial" w:hAnsi="Arial" w:eastAsia="Calibri" w:cs="Arial"/>
              </w:rPr>
            </w:pPr>
            <w:r w:rsidRPr="00E6732F">
              <w:rPr>
                <w:rFonts w:ascii="Arial" w:hAnsi="Arial" w:eastAsia="Calibri" w:cs="Arial"/>
              </w:rPr>
              <w:t xml:space="preserve">2020 </w:t>
            </w:r>
            <w:proofErr w:type="spellStart"/>
            <w:r w:rsidRPr="00E6732F">
              <w:rPr>
                <w:rFonts w:ascii="Arial" w:hAnsi="Arial" w:eastAsia="Calibri" w:cs="Arial"/>
              </w:rPr>
              <w:t>Lv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8E50AC" w:rsidR="5EE9C2B1" w:rsidP="7D73FBA5" w:rsidRDefault="7881493B" w14:noSpellErr="1" w14:paraId="3757BC09" w14:textId="78D98F7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lang w:val="en-US"/>
              </w:rPr>
            </w:pPr>
            <w:r w:rsidRPr="7D73FBA5" w:rsidR="7D73FBA5">
              <w:rPr>
                <w:rFonts w:ascii="Arial" w:hAnsi="Arial" w:eastAsia="Calibri" w:cs="Arial"/>
                <w:lang w:val="en-US"/>
              </w:rPr>
              <w:t>First Affiliated Hospital of Xi’an Jiao Tong University.</w:t>
            </w:r>
          </w:p>
          <w:p w:rsidRPr="008E50AC" w:rsidR="5EE9C2B1" w:rsidP="7D73FBA5" w:rsidRDefault="7881493B" w14:paraId="6ACD7C2F" w14:textId="19599E1D">
            <w:pPr>
              <w:pStyle w:val="Normale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noProof w:val="0"/>
                <w:lang w:val="en-US"/>
              </w:rPr>
            </w:pPr>
            <w:r w:rsidRPr="7D73FBA5" w:rsidR="7D73FBA5">
              <w:rPr>
                <w:rFonts w:ascii="Arial" w:hAnsi="Arial" w:eastAsia="Calibri" w:cs="Arial"/>
                <w:noProof w:val="0"/>
                <w:lang w:val="en-US"/>
              </w:rPr>
              <w:t>Northwest Chi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0E35AD7A" w14:textId="4BFE670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proofErr w:type="spellStart"/>
            <w:r w:rsidRPr="00E6732F">
              <w:rPr>
                <w:rFonts w:ascii="Arial" w:hAnsi="Arial" w:eastAsia="Calibri" w:cs="Arial"/>
              </w:rPr>
              <w:t>Prospective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</w:t>
            </w:r>
            <w:proofErr w:type="spellStart"/>
            <w:r w:rsidRPr="00E6732F">
              <w:rPr>
                <w:rFonts w:ascii="Arial" w:hAnsi="Arial" w:eastAsia="Calibri" w:cs="Arial"/>
              </w:rPr>
              <w:t>cohort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study</w:t>
            </w:r>
          </w:p>
          <w:p w:rsidRPr="00E6732F" w:rsidR="5EE9C2B1" w:rsidP="00E6732F" w:rsidRDefault="5EE9C2B1" w14:paraId="505D845B" w14:textId="53A6D41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6A2D9BAF" w14:paraId="03B9215F" w14:textId="79C2B7B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r w:rsidRPr="00E6732F">
              <w:rPr>
                <w:rFonts w:ascii="Arial" w:hAnsi="Arial" w:eastAsia="Calibri" w:cs="Arial"/>
              </w:rPr>
              <w:t xml:space="preserve">5 </w:t>
            </w:r>
            <w:proofErr w:type="spellStart"/>
            <w:r w:rsidRPr="00E6732F">
              <w:rPr>
                <w:rFonts w:ascii="Arial" w:hAnsi="Arial" w:eastAsia="Calibri" w:cs="Arial"/>
              </w:rPr>
              <w:t>month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5EE9C2B1" w:rsidP="00E6732F" w:rsidRDefault="7881493B" w14:paraId="76A3F60C" w14:textId="3E0E578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32F">
              <w:rPr>
                <w:rFonts w:ascii="Arial" w:hAnsi="Arial" w:eastAsia="Calibri" w:cs="Arial"/>
              </w:rPr>
              <w:t>130</w:t>
            </w:r>
          </w:p>
        </w:tc>
      </w:tr>
      <w:tr w:rsidRPr="00E6732F" w:rsidR="4A6FCC35" w:rsidTr="7D73FBA5" w14:paraId="22C325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4A6FCC35" w:rsidP="00E6732F" w:rsidRDefault="4A6FCC35" w14:paraId="05427A7B" w14:textId="613CD91E">
            <w:pPr>
              <w:spacing w:before="40" w:after="40"/>
              <w:jc w:val="both"/>
              <w:rPr>
                <w:rFonts w:ascii="Arial" w:hAnsi="Arial" w:eastAsia="Calibri" w:cs="Arial"/>
              </w:rPr>
            </w:pPr>
            <w:r w:rsidRPr="00E6732F">
              <w:rPr>
                <w:rFonts w:ascii="Arial" w:hAnsi="Arial" w:eastAsia="Calibri" w:cs="Arial"/>
              </w:rPr>
              <w:t xml:space="preserve">2021 </w:t>
            </w:r>
            <w:proofErr w:type="spellStart"/>
            <w:r w:rsidRPr="00E6732F">
              <w:rPr>
                <w:rFonts w:ascii="Arial" w:hAnsi="Arial" w:eastAsia="Calibri" w:cs="Arial"/>
              </w:rPr>
              <w:t>DeJong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8E50AC" w:rsidR="4A6FCC35" w:rsidP="7D73FBA5" w:rsidRDefault="6A2D9BAF" w14:paraId="3DE5DE12" w14:textId="698D388E">
            <w:pPr>
              <w:pStyle w:val="Normale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noProof w:val="0"/>
                <w:lang w:val="it-IT"/>
              </w:rPr>
            </w:pPr>
            <w:proofErr w:type="spellStart"/>
            <w:r w:rsidRPr="7D73FBA5" w:rsidR="7D73FBA5">
              <w:rPr>
                <w:rFonts w:ascii="Arial" w:hAnsi="Arial" w:eastAsia="Calibri" w:cs="Arial"/>
              </w:rPr>
              <w:t>Abnormal</w:t>
            </w:r>
            <w:proofErr w:type="spellEnd"/>
            <w:r w:rsidRPr="7D73FBA5" w:rsidR="7D73FBA5">
              <w:rPr>
                <w:rFonts w:ascii="Arial" w:hAnsi="Arial" w:eastAsia="Calibri" w:cs="Arial"/>
              </w:rPr>
              <w:t xml:space="preserve"> Uterine </w:t>
            </w:r>
            <w:proofErr w:type="spellStart"/>
            <w:r w:rsidRPr="7D73FBA5" w:rsidR="7D73FBA5">
              <w:rPr>
                <w:rFonts w:ascii="Arial" w:hAnsi="Arial" w:eastAsia="Calibri" w:cs="Arial"/>
              </w:rPr>
              <w:t>Bleeding</w:t>
            </w:r>
            <w:proofErr w:type="spellEnd"/>
            <w:r w:rsidRPr="7D73FBA5" w:rsidR="7D73FBA5">
              <w:rPr>
                <w:rFonts w:ascii="Arial" w:hAnsi="Arial" w:eastAsia="Calibri" w:cs="Arial"/>
              </w:rPr>
              <w:t xml:space="preserve"> Clinic. </w:t>
            </w:r>
            <w:proofErr w:type="spellStart"/>
            <w:r w:rsidRPr="7D73FBA5" w:rsidR="7D73FBA5">
              <w:rPr>
                <w:rFonts w:ascii="Arial" w:hAnsi="Arial" w:eastAsia="Calibri" w:cs="Arial"/>
              </w:rPr>
              <w:t>Women’s</w:t>
            </w:r>
            <w:proofErr w:type="spellEnd"/>
            <w:r w:rsidRPr="7D73FBA5" w:rsidR="7D73FBA5">
              <w:rPr>
                <w:rFonts w:ascii="Arial" w:hAnsi="Arial" w:eastAsia="Calibri" w:cs="Arial"/>
              </w:rPr>
              <w:t xml:space="preserve"> College Hospital. Toront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4A6FCC35" w:rsidP="00E6732F" w:rsidRDefault="4A6FCC35" w14:paraId="21F867EC" w14:textId="79E0869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proofErr w:type="spellStart"/>
            <w:r w:rsidRPr="00E6732F">
              <w:rPr>
                <w:rFonts w:ascii="Arial" w:hAnsi="Arial" w:eastAsia="Calibri" w:cs="Arial"/>
              </w:rPr>
              <w:t>Prospective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</w:t>
            </w:r>
            <w:proofErr w:type="spellStart"/>
            <w:r w:rsidRPr="00E6732F">
              <w:rPr>
                <w:rFonts w:ascii="Arial" w:hAnsi="Arial" w:eastAsia="Calibri" w:cs="Arial"/>
              </w:rPr>
              <w:t>cohort</w:t>
            </w:r>
            <w:proofErr w:type="spellEnd"/>
            <w:r w:rsidRPr="00E6732F">
              <w:rPr>
                <w:rFonts w:ascii="Arial" w:hAnsi="Arial" w:eastAsia="Calibri" w:cs="Arial"/>
              </w:rPr>
              <w:t xml:space="preserve">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4A6FCC35" w:rsidP="00E6732F" w:rsidRDefault="6A2D9BAF" w14:paraId="7943B32D" w14:textId="6CAA374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eastAsiaTheme="majorEastAsia"/>
              </w:rPr>
            </w:pPr>
            <w:r w:rsidRPr="00E6732F">
              <w:rPr>
                <w:rFonts w:ascii="Arial" w:hAnsi="Arial" w:cs="Arial" w:eastAsiaTheme="majorEastAsia"/>
              </w:rPr>
              <w:t xml:space="preserve">30 </w:t>
            </w:r>
            <w:proofErr w:type="spellStart"/>
            <w:r w:rsidRPr="00E6732F">
              <w:rPr>
                <w:rFonts w:ascii="Arial" w:hAnsi="Arial" w:cs="Arial" w:eastAsiaTheme="majorEastAsia"/>
              </w:rPr>
              <w:t>month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4A6FCC35" w:rsidP="00E6732F" w:rsidRDefault="4A6FCC35" w14:paraId="054CBAA5" w14:textId="77B2D1D3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  <w:r w:rsidRPr="00E6732F">
              <w:rPr>
                <w:rFonts w:ascii="Arial" w:hAnsi="Arial" w:eastAsia="Calibri" w:cs="Arial"/>
              </w:rPr>
              <w:t>85</w:t>
            </w:r>
          </w:p>
        </w:tc>
      </w:tr>
      <w:tr w:rsidRPr="00E6732F" w:rsidR="7881493B" w:rsidTr="7D73FBA5" w14:paraId="06AB9A3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7881493B" w:rsidP="00E6732F" w:rsidRDefault="7881493B" w14:paraId="1AF0C51A" w14:textId="007831CB">
            <w:pPr>
              <w:spacing w:before="40" w:after="40"/>
              <w:jc w:val="center"/>
              <w:rPr>
                <w:rFonts w:ascii="Arial" w:hAnsi="Arial" w:eastAsia="Calibri" w:cs="Arial"/>
              </w:rPr>
            </w:pPr>
            <w:r w:rsidRPr="00E6732F">
              <w:rPr>
                <w:rFonts w:ascii="Arial" w:hAnsi="Arial" w:eastAsia="Calibri" w:cs="Arial"/>
              </w:rPr>
              <w:t>TOT</w:t>
            </w:r>
            <w:r w:rsidR="000449C0">
              <w:rPr>
                <w:rFonts w:ascii="Arial" w:hAnsi="Arial" w:eastAsia="Calibri" w:cs="Arial"/>
              </w:rPr>
              <w:t>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7881493B" w:rsidP="00E6732F" w:rsidRDefault="7881493B" w14:paraId="10DE9639" w14:textId="66239E6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7881493B" w:rsidP="00E6732F" w:rsidRDefault="7881493B" w14:paraId="66FF8D45" w14:textId="6E059F9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7881493B" w:rsidP="00E6732F" w:rsidRDefault="7881493B" w14:paraId="790D0593" w14:textId="79CFA6F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eastAsiaTheme="majorEastAsi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auto"/>
            <w:tcMar/>
          </w:tcPr>
          <w:p w:rsidRPr="00E6732F" w:rsidR="7881493B" w:rsidP="00E6732F" w:rsidRDefault="4A6FCC35" w14:paraId="74712353" w14:textId="3B0B2D5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b/>
                <w:bCs/>
              </w:rPr>
            </w:pPr>
            <w:r w:rsidRPr="00E6732F">
              <w:rPr>
                <w:rFonts w:ascii="Arial" w:hAnsi="Arial" w:eastAsia="Calibri" w:cs="Arial"/>
                <w:b/>
                <w:bCs/>
              </w:rPr>
              <w:t>774</w:t>
            </w:r>
          </w:p>
        </w:tc>
      </w:tr>
    </w:tbl>
    <w:p w:rsidRPr="00960895" w:rsidR="00E6732F" w:rsidP="5EE9C2B1" w:rsidRDefault="7881493B" w14:paraId="56926043" w14:textId="77777777">
      <w:pPr>
        <w:rPr>
          <w:rFonts w:ascii="Arial" w:hAnsi="Arial" w:eastAsia="Calibri" w:cs="Arial"/>
          <w:lang w:val="en-US"/>
        </w:rPr>
      </w:pPr>
      <w:r w:rsidRPr="00960895">
        <w:rPr>
          <w:rFonts w:ascii="Arial" w:hAnsi="Arial" w:eastAsia="Calibri" w:cs="Arial"/>
          <w:b/>
          <w:bCs/>
          <w:lang w:val="en-US"/>
        </w:rPr>
        <w:t>Supplementary Table 1.</w:t>
      </w:r>
      <w:r w:rsidRPr="00960895">
        <w:rPr>
          <w:rFonts w:ascii="Arial" w:hAnsi="Arial" w:eastAsia="Calibri" w:cs="Arial"/>
          <w:lang w:val="en-US"/>
        </w:rPr>
        <w:t xml:space="preserve"> Characteristics of included studies.</w:t>
      </w:r>
    </w:p>
    <w:p w:rsidRPr="002812EE" w:rsidR="00492102" w:rsidP="5EE9C2B1" w:rsidRDefault="7881493B" w14:paraId="2DC08235" w14:textId="6A1584BE">
      <w:pPr>
        <w:rPr>
          <w:rFonts w:ascii="Calibri" w:hAnsi="Calibri" w:eastAsia="Calibri" w:cs="Calibri"/>
          <w:lang w:val="en-US"/>
        </w:rPr>
      </w:pPr>
      <w:r w:rsidRPr="7881493B">
        <w:rPr>
          <w:rFonts w:ascii="Calibri" w:hAnsi="Calibri" w:eastAsia="Calibri" w:cs="Calibri"/>
          <w:sz w:val="20"/>
          <w:szCs w:val="20"/>
          <w:lang w:val="en-US"/>
        </w:rPr>
        <w:t xml:space="preserve"> </w:t>
      </w:r>
    </w:p>
    <w:p w:rsidRPr="00960895" w:rsidR="7881493B" w:rsidP="7881493B" w:rsidRDefault="7881493B" w14:paraId="3F1BAD99" w14:textId="62739564">
      <w:pPr>
        <w:rPr>
          <w:rFonts w:ascii="Arial" w:hAnsi="Arial" w:eastAsia="Arial" w:cs="Arial"/>
          <w:lang w:val="en-US"/>
        </w:rPr>
      </w:pPr>
      <w:r w:rsidRPr="00960895">
        <w:rPr>
          <w:rFonts w:ascii="Arial" w:hAnsi="Arial" w:eastAsia="Arial" w:cs="Arial"/>
          <w:b/>
          <w:bCs/>
          <w:lang w:val="en-US"/>
        </w:rPr>
        <w:t>-:</w:t>
      </w:r>
      <w:r w:rsidRPr="00960895">
        <w:rPr>
          <w:rFonts w:ascii="Arial" w:hAnsi="Arial" w:eastAsia="Arial" w:cs="Arial"/>
          <w:lang w:val="en-US"/>
        </w:rPr>
        <w:t xml:space="preserve"> not available </w:t>
      </w:r>
    </w:p>
    <w:sectPr w:rsidRPr="00960895" w:rsidR="7881493B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5568F"/>
    <w:multiLevelType w:val="hybridMultilevel"/>
    <w:tmpl w:val="E61EB80C"/>
    <w:lvl w:ilvl="0" w:tplc="1BF284B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B2E678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5A6821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84C7C0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8EEE72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FF24BA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1D2CA1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A5E901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DD41C6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542A6C0"/>
    <w:rsid w:val="000449C0"/>
    <w:rsid w:val="0018394C"/>
    <w:rsid w:val="002812EE"/>
    <w:rsid w:val="002F652C"/>
    <w:rsid w:val="00411B6F"/>
    <w:rsid w:val="00460134"/>
    <w:rsid w:val="00492102"/>
    <w:rsid w:val="005025A6"/>
    <w:rsid w:val="005625AC"/>
    <w:rsid w:val="005C44CC"/>
    <w:rsid w:val="00636EAF"/>
    <w:rsid w:val="00652878"/>
    <w:rsid w:val="00674D38"/>
    <w:rsid w:val="007955D6"/>
    <w:rsid w:val="008070BE"/>
    <w:rsid w:val="008E50AC"/>
    <w:rsid w:val="00922453"/>
    <w:rsid w:val="00960895"/>
    <w:rsid w:val="009F4661"/>
    <w:rsid w:val="00A0056A"/>
    <w:rsid w:val="00A11AA1"/>
    <w:rsid w:val="00AD5EB6"/>
    <w:rsid w:val="00B03F2D"/>
    <w:rsid w:val="00B21B9D"/>
    <w:rsid w:val="00B34415"/>
    <w:rsid w:val="00B505AA"/>
    <w:rsid w:val="00E6732F"/>
    <w:rsid w:val="1C9A789F"/>
    <w:rsid w:val="3542A6C0"/>
    <w:rsid w:val="4A6FCC35"/>
    <w:rsid w:val="5EE9C2B1"/>
    <w:rsid w:val="66F4DE5F"/>
    <w:rsid w:val="6A2D9BAF"/>
    <w:rsid w:val="7881493B"/>
    <w:rsid w:val="7D73F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2A6C0"/>
  <w15:chartTrackingRefBased/>
  <w15:docId w15:val="{D3CE4298-5985-4320-B5E5-739673C0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table" w:styleId="Tabellasemplice-2">
    <w:name w:val="Plain Table 2"/>
    <w:basedOn w:val="Tabellanormale"/>
    <w:uiPriority w:val="42"/>
    <w:rsid w:val="002812EE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6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rianna Raspollini</dc:creator>
  <keywords/>
  <dc:description/>
  <lastModifiedBy>Arianna Raspollini</lastModifiedBy>
  <revision>27</revision>
  <dcterms:created xsi:type="dcterms:W3CDTF">2021-12-28T17:15:00.0000000Z</dcterms:created>
  <dcterms:modified xsi:type="dcterms:W3CDTF">2022-01-30T22:29:32.8232613Z</dcterms:modified>
</coreProperties>
</file>